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1ACD928"/>
    <w:p w14:paraId="2786AEB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2. Translational Clinical Framework for the Management of Diabetic Kidney Disease (DKD) and Sarcopenia: From Screening to Intervention</w:t>
      </w:r>
    </w:p>
    <w:tbl>
      <w:tblPr>
        <w:tblStyle w:val="20"/>
        <w:tblW w:w="98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69"/>
        <w:gridCol w:w="1169"/>
        <w:gridCol w:w="1267"/>
        <w:gridCol w:w="3104"/>
        <w:gridCol w:w="2007"/>
      </w:tblGrid>
      <w:tr w14:paraId="56793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75314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0FBFF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ore Content</w:t>
            </w:r>
          </w:p>
        </w:tc>
        <w:tc>
          <w:tcPr>
            <w:tcW w:w="321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45B52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linical Practice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F4D9C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Evidence Level / Notes &amp; Guidelines</w:t>
            </w:r>
          </w:p>
        </w:tc>
      </w:tr>
      <w:tr w14:paraId="6E8E8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881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>Screening and Assess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AB0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>Objective: To identify the risk of DKD and sarcopenia early in high-risk population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317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Assessment of DKD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C24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albumin/creatinine ratio (UACR): Measured at the time of diagnosis for T2D patients; start testing in T1D patients with disease duration ≥5 years; all diabetic patients should be rechecked annually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217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dence level: B [ADA 202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Regardless of confirmed DKD, annual reassessment is recommended for monitoring.</w:t>
            </w:r>
          </w:p>
        </w:tc>
      </w:tr>
      <w:tr w14:paraId="32417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A70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189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548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0DA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: Estimate renal function using combined serum creatinine (CKD-EPI equation, without racial adjustment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242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DA 2026]</w:t>
            </w:r>
          </w:p>
        </w:tc>
      </w:tr>
      <w:tr w14:paraId="03EC6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446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160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A59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liminary Screening and Assessment of Sarcopenia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D0A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-F questionnaire: Score ≥4 indicates high risk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3AB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table for community and clinical use; negative results indicate no sarcopenia; predictive sensitivity for low muscle strength is low to moderate, but specificity is very high; mainly detects severe cases; cost-effective and convenient. [EWGSOP2]</w:t>
            </w:r>
          </w:p>
        </w:tc>
      </w:tr>
      <w:tr w14:paraId="21224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DD5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B39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B77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BD1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uspicion: Focus on patient-reported symptoms or signs such as falls, feeling weak, slow gait, difficulty rising from chai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E2A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EWGSOP2]</w:t>
            </w:r>
          </w:p>
        </w:tc>
      </w:tr>
      <w:tr w14:paraId="3F816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E0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52B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B1F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A6A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 strength test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65D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: no sarcopenia, reassess later [EWGSOP2]</w:t>
            </w:r>
          </w:p>
        </w:tc>
      </w:tr>
      <w:tr w14:paraId="7F1CA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16B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101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6F4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6D9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ir stand test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BE4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30A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F0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5F4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912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018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i screening te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A0C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a more formal case finding instrument [EWGSOP2]</w:t>
            </w:r>
          </w:p>
        </w:tc>
      </w:tr>
      <w:tr w14:paraId="7B387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DC3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>Diagnosis and Risk Stratific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425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>Objective: Stratify DKD risk based on KDIGO 2024 and EWGSOP2 standards; clearly identify DKD and sarcopenia, and perform risk assessment and stratification based on eGFR, albuminuria, and muscle function indice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FF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D Comprehensive Risk Stratification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8B1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stratification: Based on eGFR and albuminuria; reduced muscle mass may affect creatinine levels, consider using eGFRcys to obtain more accurate kidney function assessmen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BA6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KDIGO 2024 / ADA 2026]</w:t>
            </w:r>
          </w:p>
        </w:tc>
      </w:tr>
      <w:tr w14:paraId="33AB4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07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844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4B7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83E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value: Use a ≥30% reduction in UACR as a key intermediate marker for slowing DKD progress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C77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Mainly for patients with UACR ≥300 mg/g [ADA 2026]</w:t>
            </w:r>
          </w:p>
        </w:tc>
      </w:tr>
      <w:tr w14:paraId="3BD46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279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204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701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 Diagnosis and Severity Classification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66A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muscle strength</w:t>
            </w:r>
            <w:r>
              <w:rPr>
                <w:rStyle w:val="55"/>
                <w:rFonts w:ascii="Times New Roman" w:eastAsia="宋体"/>
                <w:sz w:val="22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Sarcopen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ED0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grip strength: Men &lt;27 kg, Women &lt;16 kg abnormal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633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Muscle strength measurement metrics[EWGSOP2]</w:t>
            </w:r>
          </w:p>
        </w:tc>
      </w:tr>
      <w:tr w14:paraId="517C1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5A4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DCA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E0E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DFC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AC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ir stand test: 5 repetitions &gt;15 s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515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2CD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95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F65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2DC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FD4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muscle strength+ low muscle quantity or quality:Confirmed Sarcopen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90D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: Men &lt;20 kg / Women &lt;15 kg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DF5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EWGSOP2]Note: Low muscle mass measured by DXA</w:t>
            </w:r>
          </w:p>
        </w:tc>
      </w:tr>
      <w:tr w14:paraId="7F55C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44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BA2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CB5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D1C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6A6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/Height²: Men &lt;7 kg/m², Women &lt;5.5 kg/m²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60B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8C6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52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B8F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577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B6B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muscle streng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Low muscle quantity or qual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Low physical performance</w:t>
            </w:r>
            <w:r>
              <w:rPr>
                <w:rStyle w:val="55"/>
                <w:rFonts w:ascii="Times New Roman" w:eastAsia="宋体"/>
                <w:sz w:val="22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Sarcopen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4F3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speed (4-meter walk test) ≤0.8 m/s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7C0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Physical function metrics[EWGSOP2]</w:t>
            </w:r>
          </w:p>
        </w:tc>
      </w:tr>
      <w:tr w14:paraId="461A4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470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9C8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314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4B3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6E4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PPB  points ≤ 8 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6E0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99D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57B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A3F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D59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A00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D74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 xml:space="preserve">TUG≥ 20 s 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0C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467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38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E02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90E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4CD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A00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-meter walk test: not completed or ≥6 minutes</w:t>
            </w:r>
          </w:p>
        </w:tc>
        <w:tc>
          <w:tcPr>
            <w:tcW w:w="2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BBF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37E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C676D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1"/>
                <w:u w:val="none"/>
                <w:lang w:val="en-US" w:eastAsia="zh-CN" w:bidi="ar"/>
              </w:rPr>
              <w:t xml:space="preserve">Interventio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A864D1">
            <w:pPr>
              <w:keepNext/>
              <w:keepLines w:val="0"/>
              <w:widowControl/>
              <w:suppressLineNumbers w:val="0"/>
              <w:snapToGrid w:val="0"/>
              <w:spacing w:after="22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jective: Implement a multidisciplinary management strategy with renal protection as the core and muscle health as an adjunct, through pharmacotherapy, nutrition, and exercise interventions, to slow disease progression and improve patient outcome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6EA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Pharmacological Intervention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856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SGLT2 inhibitors: Recommended for T2D patients with CKD and eGFR ≥20 mL/min/1.73m² to reduce kidney disease progression and cardiovascular risk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B017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, KDIGO 2024]</w:t>
            </w:r>
          </w:p>
        </w:tc>
      </w:tr>
      <w:tr w14:paraId="61977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DAD2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BE983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4CE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E30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ns-MRA: For T2D patients with eGFR &gt;25 mL/min/1.73m², normal serum potassium, and UACR &gt;30 mg/g, reduces risk of cardiorenal complication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4091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, KDIGO 2024]</w:t>
            </w:r>
          </w:p>
        </w:tc>
      </w:tr>
      <w:tr w14:paraId="1AC9E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C9F6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D3D4A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532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5D8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ACEI/ARB: Recommended for patients with hypertension and albuminuria; severe albuminuria and/or eGFR&lt;60 mL/min strongly recommended; titrate to maximum tolerated dos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E08A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]</w:t>
            </w:r>
          </w:p>
        </w:tc>
      </w:tr>
      <w:tr w14:paraId="5E079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10D78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EFD99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30B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0A14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GLP-1 receptor agonists: Recommended for T2D with CKD using agents with proven cardiorenal benefits (e.g., semaglutide) to reduce kidney disease progression and cardiovascular risk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00E6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]; caution if eGFR&lt;15 or dialysis</w:t>
            </w:r>
          </w:p>
        </w:tc>
      </w:tr>
      <w:tr w14:paraId="1F8C8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5587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599F8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6A0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31D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Sarcopenia-targeted pharmacotherapy: Currently, no approved drugs are available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Investigational drugs, such as losartan (preclinical studies), show potential in reducing muscle fibrosi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CB9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Clinical pre-research stage [AWGS 2025][AWGS 2025]</w:t>
            </w:r>
          </w:p>
        </w:tc>
      </w:tr>
      <w:tr w14:paraId="4A17D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8530D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5FE28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D503D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 xml:space="preserve">Lifestyle Intervention 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27F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C79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stance training: Increases muscle mass, lower limb strength, and physical fun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93DB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[AWGS 2025]</w:t>
            </w:r>
          </w:p>
        </w:tc>
      </w:tr>
      <w:tr w14:paraId="2FE1B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3211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E75F2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6F352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56C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C5D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mbined exercise: Resistance + aerobic or balance training to improve gait speed and quality of life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B27E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[AWGS 2025]</w:t>
            </w:r>
          </w:p>
        </w:tc>
      </w:tr>
      <w:tr w14:paraId="38800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1B119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78501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DBBF6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0B8B5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Nutrition</w:t>
            </w:r>
          </w:p>
        </w:tc>
        <w:tc>
          <w:tcPr>
            <w:tcW w:w="3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6B3B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KD priority (non-dialysis): Protein intake limit 0.8 g/kg/day; suitable for CKD G3+ patient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6FA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]</w:t>
            </w:r>
          </w:p>
        </w:tc>
      </w:tr>
      <w:tr w14:paraId="13D00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65508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57AC8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4A3CF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93165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E98F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4EB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A [ADA 2026]</w:t>
            </w:r>
          </w:p>
        </w:tc>
      </w:tr>
      <w:tr w14:paraId="51ECA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4ED3D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08ECF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53AC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95BA7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4566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KD priority (dialysis): Protein intake 1.0–1.2 g/kg/day, supplement protein for sarcopenia as appropriat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8DA3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Evidence level B [ADA 2026]</w:t>
            </w:r>
          </w:p>
        </w:tc>
      </w:tr>
      <w:tr w14:paraId="26F66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AE78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35C35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F8ACF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D000C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BA8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Sarcopenia considerations: Appropriate protein supplement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43E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[AWGS 2025]</w:t>
            </w:r>
          </w:p>
        </w:tc>
      </w:tr>
      <w:tr w14:paraId="72C0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DC9CA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1"/>
                <w:u w:val="none"/>
              </w:rPr>
            </w:pPr>
          </w:p>
        </w:tc>
        <w:tc>
          <w:tcPr>
            <w:tcW w:w="298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E203F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FEBFA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126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A320F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CE087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 xml:space="preserve">Integrated strategy: For diabetic patients with sarcopenia, under nephrologist guidance, ensure optimal protein intake (0.8–1.2 g/kg/day within CKD limits), combined with resistance exercise to improve protein utilization. </w:t>
            </w:r>
          </w:p>
        </w:tc>
        <w:tc>
          <w:tcPr>
            <w:tcW w:w="2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5A56C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3"/>
                <w:u w:val="none"/>
                <w:lang w:val="en-US" w:eastAsia="zh-CN" w:bidi="ar"/>
              </w:rPr>
              <w:t>Note: Individualized adjustment required to balance kidney protection and muscle synthesis needs.</w:t>
            </w:r>
          </w:p>
        </w:tc>
      </w:tr>
    </w:tbl>
    <w:p w14:paraId="66849983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Abbreviations:</w:t>
      </w:r>
    </w:p>
    <w:p w14:paraId="15746A0E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ACEI, angiotensin-converting enzyme inhibitor; ARB, angiotensin II receptor blocker; ASM, appendicular skeletal muscle mass; BIA, bioelectrical impedance analysis; CKD, chronic kidney disease; DKD, diabetic kidney disease; DXA, dual-energy X-ray absorptiometry; eGFR, estimated glomerular filtration rate; GLP-1 RA, glucagon-like peptide-1 receptor agonist; MRA, mineralocorticoid receptor antagonist; ns-MRA, non-steroidal mineralocorticoid receptor antagonist; SPPB, Short Physical Performance Battery; T1D, type 1 diabetes; T2D, type 2 diabetes; TUG, Timed Up and Go test; UACR, urine albumin-to-creatinine ratio; KDIGO, Kidney Disease: Improving Global Outcomes;EWGSOP2, European Working Group on Sarcopenia in Older People 2; AWGS, Asian Working Group for Sarcopenia.</w:t>
      </w:r>
    </w:p>
    <w:p w14:paraId="0638733A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Notes:</w:t>
      </w:r>
    </w:p>
    <w:p w14:paraId="26D17604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• Evidence levels are graded according to the American Diabetes Association (ADA) Standards of Care (2026) and KDIGO (2024) Clinical Practice Guidelines, where 'A' indicates high-quality evidence from well-conducted randomized controlled trials and 'B' indicates moderate-quality evidence from observational studies or randomized trials with limitations.</w:t>
      </w:r>
    </w:p>
    <w:p w14:paraId="0BCCAC1F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• Clinical cutoffs for sarcopenia diagnosis follow the European Working Group on Sarcopenia in Older People (EWGSOP2) criteria.</w:t>
      </w:r>
    </w:p>
    <w:p w14:paraId="6D9DB734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•Recommendations for sarcopenia management (exercise and nutrition) are based on the Asian Working Group for Sarcopenia (AWGS) 2025 consensus update, which emphasizes a shift from sarcopenia diagnosis to lifelong muscle health promotion across the lifespan.</w:t>
      </w:r>
    </w:p>
    <w:p w14:paraId="0258B1AD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• The integrated nutritional strategy aims to balance renal protection with muscle synthesis requirements; protein intake should be individualized based on kidney function stages and nutritional status.</w:t>
      </w:r>
    </w:p>
    <w:p w14:paraId="194319AE">
      <w:pPr>
        <w:spacing w:before="240"/>
      </w:pPr>
      <w:r>
        <w:rPr>
          <w:rFonts w:hint="default" w:ascii="Times New Roman" w:hAnsi="Times New Roman" w:eastAsia="宋体" w:cs="Times New Roman"/>
          <w:i w:val="0"/>
          <w:iCs w:val="0"/>
          <w:color w:val="0F1115"/>
          <w:kern w:val="0"/>
          <w:sz w:val="22"/>
          <w:szCs w:val="23"/>
          <w:u w:val="none"/>
          <w:lang w:val="en-US" w:eastAsia="zh-CN" w:bidi="ar"/>
        </w:rPr>
        <w:t>• This framework integrates stage-specific management practices derived from established clinical guidelines for each disease, while the alignment of management objectives across the DKD–sarcopenia continuum represents a novel constructed model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5558C0"/>
    <w:rsid w:val="38B06C79"/>
    <w:rsid w:val="49B94657"/>
    <w:rsid w:val="4B1630DC"/>
    <w:rsid w:val="4FFD6AB6"/>
    <w:rsid w:val="6B17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01"/>
    <w:basedOn w:val="22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935</Words>
  <Characters>6040</Characters>
  <Lines>6</Lines>
  <Paragraphs>1</Paragraphs>
  <TotalTime>0</TotalTime>
  <ScaleCrop>false</ScaleCrop>
  <LinksUpToDate>false</LinksUpToDate>
  <CharactersWithSpaces>68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琅玕暖暄</cp:lastModifiedBy>
  <cp:lastPrinted>2013-10-03T12:51:00Z</cp:lastPrinted>
  <dcterms:modified xsi:type="dcterms:W3CDTF">2026-05-11T17:13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JmYmVhMGQ2YWQwOTc0ZDFkYmVkZTE0NzFkNThlYzIiLCJ1c2VySWQiOiIxNDA4OTY1NTA2In0=</vt:lpwstr>
  </property>
  <property fmtid="{D5CDD505-2E9C-101B-9397-08002B2CF9AE}" pid="11" name="KSOProductBuildVer">
    <vt:lpwstr>2052-12.1.0.25865</vt:lpwstr>
  </property>
  <property fmtid="{D5CDD505-2E9C-101B-9397-08002B2CF9AE}" pid="12" name="ICV">
    <vt:lpwstr>FC3F7E0A9A4E4E14A5404D8596DDC392_13</vt:lpwstr>
  </property>
</Properties>
</file>